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247CD" w14:textId="31CCF8E9" w:rsidR="00BC3F6B" w:rsidRPr="00D14E08" w:rsidRDefault="00BC3F6B" w:rsidP="00BC3F6B">
      <w:pPr>
        <w:keepNext/>
        <w:suppressAutoHyphens/>
        <w:overflowPunct w:val="0"/>
        <w:autoSpaceDE w:val="0"/>
        <w:spacing w:before="240" w:after="120" w:line="240" w:lineRule="auto"/>
        <w:textAlignment w:val="baseline"/>
        <w:rPr>
          <w:rFonts w:ascii="Times New Roman" w:eastAsia="MS Mincho" w:hAnsi="Times New Roman" w:cs="Times New Roman"/>
          <w:b/>
          <w:iCs/>
          <w:sz w:val="24"/>
          <w:szCs w:val="24"/>
          <w:lang w:val="en-GB" w:eastAsia="ar-SA"/>
        </w:rPr>
      </w:pPr>
      <w:r w:rsidRPr="00D14E08">
        <w:rPr>
          <w:rFonts w:ascii="Times New Roman" w:eastAsia="MS Mincho" w:hAnsi="Times New Roman" w:cs="Times New Roman"/>
          <w:b/>
          <w:iCs/>
          <w:sz w:val="24"/>
          <w:szCs w:val="24"/>
          <w:lang w:val="en-GB" w:eastAsia="ar-SA"/>
        </w:rPr>
        <w:t>Supplementary Materials</w:t>
      </w:r>
    </w:p>
    <w:p w14:paraId="6CDCAF87" w14:textId="77777777" w:rsidR="00BC3F6B" w:rsidRPr="00D14E08" w:rsidRDefault="00BC3F6B" w:rsidP="003C7DD1">
      <w:pPr>
        <w:keepNext/>
        <w:suppressAutoHyphens/>
        <w:overflowPunct w:val="0"/>
        <w:autoSpaceDE w:val="0"/>
        <w:spacing w:before="240" w:after="120" w:line="240" w:lineRule="auto"/>
        <w:jc w:val="center"/>
        <w:textAlignment w:val="baseline"/>
        <w:rPr>
          <w:rFonts w:ascii="Times New Roman" w:eastAsia="MS Mincho" w:hAnsi="Times New Roman" w:cs="Times New Roman"/>
          <w:b/>
          <w:iCs/>
          <w:sz w:val="24"/>
          <w:szCs w:val="24"/>
          <w:lang w:val="x-none" w:eastAsia="ar-SA"/>
        </w:rPr>
      </w:pPr>
    </w:p>
    <w:p w14:paraId="46CD43B0" w14:textId="26A2B98E" w:rsidR="003C7DD1" w:rsidRDefault="003C7DD1" w:rsidP="00CA4071">
      <w:pPr>
        <w:keepNext/>
        <w:suppressAutoHyphens/>
        <w:overflowPunct w:val="0"/>
        <w:autoSpaceDE w:val="0"/>
        <w:spacing w:before="240" w:after="120" w:line="240" w:lineRule="auto"/>
        <w:textAlignment w:val="baseline"/>
        <w:rPr>
          <w:rFonts w:ascii="Times New Roman" w:eastAsia="MS Mincho" w:hAnsi="Times New Roman" w:cs="Times New Roman"/>
          <w:bCs/>
          <w:i/>
          <w:sz w:val="24"/>
          <w:szCs w:val="24"/>
          <w:lang w:val="x-none" w:eastAsia="ar-SA"/>
        </w:rPr>
      </w:pPr>
      <w:r w:rsidRPr="00D14E08">
        <w:rPr>
          <w:rFonts w:ascii="Times New Roman" w:eastAsia="MS Mincho" w:hAnsi="Times New Roman" w:cs="Times New Roman"/>
          <w:bCs/>
          <w:i/>
          <w:sz w:val="24"/>
          <w:szCs w:val="24"/>
          <w:lang w:val="x-none" w:eastAsia="ar-SA"/>
        </w:rPr>
        <w:t xml:space="preserve">Motivational Ruler </w:t>
      </w:r>
    </w:p>
    <w:p w14:paraId="4BB53A40" w14:textId="77777777" w:rsidR="00967A53" w:rsidRPr="00D14E08" w:rsidRDefault="00967A53" w:rsidP="00CA4071">
      <w:pPr>
        <w:keepNext/>
        <w:suppressAutoHyphens/>
        <w:overflowPunct w:val="0"/>
        <w:autoSpaceDE w:val="0"/>
        <w:spacing w:before="240" w:after="120" w:line="240" w:lineRule="auto"/>
        <w:textAlignment w:val="baseline"/>
        <w:rPr>
          <w:rFonts w:ascii="Times New Roman" w:eastAsia="MS Mincho" w:hAnsi="Times New Roman" w:cs="Times New Roman"/>
          <w:bCs/>
          <w:i/>
          <w:sz w:val="24"/>
          <w:szCs w:val="24"/>
          <w:lang w:val="en-GB" w:eastAsia="ar-SA"/>
        </w:rPr>
      </w:pPr>
    </w:p>
    <w:p w14:paraId="4BAA97BF" w14:textId="77777777" w:rsidR="003C7DD1" w:rsidRPr="00D14E08" w:rsidRDefault="003C7DD1" w:rsidP="003C7DD1">
      <w:pPr>
        <w:spacing w:after="20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14E08">
        <w:rPr>
          <w:rFonts w:ascii="Times New Roman" w:eastAsia="Calibri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0A037610" wp14:editId="41D4E707">
            <wp:extent cx="4070350" cy="946150"/>
            <wp:effectExtent l="0" t="0" r="635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350" cy="94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C47EF" w14:textId="77777777" w:rsidR="003C7DD1" w:rsidRPr="00D14E08" w:rsidRDefault="003C7DD1" w:rsidP="003C7DD1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14E0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INSTRUCTIONS:</w:t>
      </w:r>
      <w:r w:rsidRPr="00D14E0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D14E08">
        <w:rPr>
          <w:rFonts w:ascii="Times New Roman" w:eastAsia="Calibri" w:hAnsi="Times New Roman" w:cs="Times New Roman"/>
          <w:sz w:val="24"/>
          <w:szCs w:val="24"/>
          <w:lang w:val="en-US"/>
        </w:rPr>
        <w:t>Using the ruler above, please circle the number that best describes how you CURRENTLY think about your ED:</w:t>
      </w:r>
    </w:p>
    <w:p w14:paraId="22B09BF4" w14:textId="77777777" w:rsidR="003C7DD1" w:rsidRPr="00D14E08" w:rsidRDefault="003C7DD1" w:rsidP="003C7DD1">
      <w:pPr>
        <w:spacing w:after="20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14E08">
        <w:rPr>
          <w:rFonts w:ascii="Times New Roman" w:eastAsia="Calibri" w:hAnsi="Times New Roman" w:cs="Times New Roman"/>
          <w:b/>
          <w:sz w:val="24"/>
          <w:szCs w:val="24"/>
          <w:lang w:val="en-US"/>
        </w:rPr>
        <w:t>Importance to change. Please ask yourself the following questions:</w:t>
      </w:r>
    </w:p>
    <w:p w14:paraId="6C5BAA57" w14:textId="77777777" w:rsidR="003C7DD1" w:rsidRPr="00D14E08" w:rsidRDefault="003C7DD1" w:rsidP="003C7DD1">
      <w:pPr>
        <w:spacing w:after="20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D14E08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How important is for you to change? What score would you give yourself out of 10?</w:t>
      </w:r>
    </w:p>
    <w:p w14:paraId="13A2CF7B" w14:textId="77777777" w:rsidR="003C7DD1" w:rsidRPr="00D14E08" w:rsidRDefault="003C7DD1" w:rsidP="003C7DD1">
      <w:pPr>
        <w:spacing w:after="20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14E0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Not at </w:t>
      </w:r>
      <w:proofErr w:type="gramStart"/>
      <w:r w:rsidRPr="00D14E0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ll)   </w:t>
      </w:r>
      <w:proofErr w:type="gramEnd"/>
      <w:r w:rsidRPr="00D14E08">
        <w:rPr>
          <w:rFonts w:ascii="Times New Roman" w:eastAsia="Calibri" w:hAnsi="Times New Roman" w:cs="Times New Roman"/>
          <w:sz w:val="24"/>
          <w:szCs w:val="24"/>
          <w:lang w:val="en-US"/>
        </w:rPr>
        <w:t>1        2        3         4        5         6         7        8       9       10  (Extremely important)</w:t>
      </w:r>
    </w:p>
    <w:p w14:paraId="67FE6F88" w14:textId="77777777" w:rsidR="003C7DD1" w:rsidRPr="00D14E08" w:rsidRDefault="003C7DD1" w:rsidP="003C7DD1">
      <w:pPr>
        <w:spacing w:after="20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14E08">
        <w:rPr>
          <w:rFonts w:ascii="Times New Roman" w:eastAsia="Calibri" w:hAnsi="Times New Roman" w:cs="Times New Roman"/>
          <w:b/>
          <w:sz w:val="24"/>
          <w:szCs w:val="24"/>
          <w:lang w:val="en-US"/>
        </w:rPr>
        <w:t>Ability to change. Please ask yourself the following questions:</w:t>
      </w:r>
    </w:p>
    <w:p w14:paraId="2709AA0C" w14:textId="77777777" w:rsidR="003C7DD1" w:rsidRPr="00D14E08" w:rsidRDefault="003C7DD1" w:rsidP="003C7DD1">
      <w:pPr>
        <w:spacing w:after="20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D14E08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How confident are you in your ability to change? What score would you give yourself out of 10?</w:t>
      </w:r>
    </w:p>
    <w:p w14:paraId="38CD4894" w14:textId="77777777" w:rsidR="003C7DD1" w:rsidRPr="00D14E08" w:rsidRDefault="003C7DD1" w:rsidP="003C7DD1">
      <w:pPr>
        <w:spacing w:after="20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14E0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Not at </w:t>
      </w:r>
      <w:proofErr w:type="gramStart"/>
      <w:r w:rsidRPr="00D14E08">
        <w:rPr>
          <w:rFonts w:ascii="Times New Roman" w:eastAsia="Calibri" w:hAnsi="Times New Roman" w:cs="Times New Roman"/>
          <w:sz w:val="24"/>
          <w:szCs w:val="24"/>
          <w:lang w:val="en-US"/>
        </w:rPr>
        <w:t>all)  1</w:t>
      </w:r>
      <w:proofErr w:type="gramEnd"/>
      <w:r w:rsidRPr="00D14E0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2        3         4        5         6         7        8       9       10   (Extremely confident)</w:t>
      </w:r>
    </w:p>
    <w:p w14:paraId="366634C7" w14:textId="039AA5D1" w:rsidR="00D32EA7" w:rsidRPr="00D14E08" w:rsidRDefault="00D32EA7" w:rsidP="003C7DD1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7AFF1C17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2BEFE914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3D9158D2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59C718AB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14A66871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051B6650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7413256A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1C9FB4E8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36687B7C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3BEB6B7F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5F0EB37C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2A4EAF40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23B8FD68" w14:textId="77777777" w:rsidR="00CA4071" w:rsidRPr="00D14E08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237EFFBB" w14:textId="77777777" w:rsidR="00D14E08" w:rsidRDefault="00D14E08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1B1241C0" w14:textId="028895E6" w:rsidR="00CA4071" w:rsidRDefault="00CA4071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D14E0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ognitive and </w:t>
      </w:r>
      <w:proofErr w:type="spellStart"/>
      <w:r w:rsidRPr="00D14E08">
        <w:rPr>
          <w:rFonts w:ascii="Times New Roman" w:hAnsi="Times New Roman" w:cs="Times New Roman"/>
          <w:bCs/>
          <w:i/>
          <w:iCs/>
          <w:sz w:val="24"/>
          <w:szCs w:val="24"/>
        </w:rPr>
        <w:t>Behavioral</w:t>
      </w:r>
      <w:proofErr w:type="spellEnd"/>
      <w:r w:rsidRPr="00D14E0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bCs/>
          <w:i/>
          <w:iCs/>
          <w:sz w:val="24"/>
          <w:szCs w:val="24"/>
        </w:rPr>
        <w:t>flexibility</w:t>
      </w:r>
      <w:proofErr w:type="spellEnd"/>
      <w:r w:rsidRPr="00D14E0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</w:p>
    <w:p w14:paraId="4CEB5A91" w14:textId="77777777" w:rsidR="00967A53" w:rsidRPr="00D14E08" w:rsidRDefault="00967A53" w:rsidP="00CA4071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2671340D" w14:textId="77777777" w:rsidR="00CA4071" w:rsidRPr="00D14E08" w:rsidRDefault="00CA4071" w:rsidP="00CA407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14E0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CURRENT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hought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behavior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scale:</w:t>
      </w:r>
    </w:p>
    <w:p w14:paraId="5FE68D45" w14:textId="77777777" w:rsidR="00CA4071" w:rsidRPr="00D14E08" w:rsidRDefault="00CA4071" w:rsidP="00CA4071">
      <w:pPr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6FEFB65A" wp14:editId="5A338099">
            <wp:extent cx="6273800" cy="46355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800" cy="46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672E6" w14:textId="77777777" w:rsidR="00CA4071" w:rsidRPr="00D14E08" w:rsidRDefault="00CA4071" w:rsidP="00CA4071">
      <w:pPr>
        <w:rPr>
          <w:rFonts w:ascii="Times New Roman" w:hAnsi="Times New Roman" w:cs="Times New Roman"/>
          <w:sz w:val="24"/>
          <w:szCs w:val="24"/>
        </w:rPr>
      </w:pPr>
    </w:p>
    <w:p w14:paraId="1A32AB70" w14:textId="77777777" w:rsidR="00CA4071" w:rsidRPr="00D14E08" w:rsidRDefault="00CA4071" w:rsidP="00CA4071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hought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involve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pay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strict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attentio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to small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detail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>?</w:t>
      </w:r>
    </w:p>
    <w:p w14:paraId="24E79EE9" w14:textId="77777777" w:rsidR="00CA4071" w:rsidRPr="00D14E08" w:rsidRDefault="00CA4071" w:rsidP="00CA4071">
      <w:pPr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04D948A0" wp14:editId="1EC3C9D7">
            <wp:extent cx="4648200" cy="3429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82576" w14:textId="77777777" w:rsidR="00CA4071" w:rsidRPr="00D14E08" w:rsidRDefault="00CA4071" w:rsidP="00CA4071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hought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involve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focus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on the “big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picture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>”?</w:t>
      </w:r>
    </w:p>
    <w:p w14:paraId="6D521162" w14:textId="77777777" w:rsidR="00CA4071" w:rsidRPr="00D14E08" w:rsidRDefault="00CA4071" w:rsidP="00CA4071">
      <w:pPr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822FAEC" wp14:editId="510103F4">
            <wp:extent cx="4648200" cy="3429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1BD90" w14:textId="77777777" w:rsidR="00CA4071" w:rsidRPr="00D14E08" w:rsidRDefault="00CA4071" w:rsidP="00CA4071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find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self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closely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stick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rule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ritual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>?</w:t>
      </w:r>
    </w:p>
    <w:p w14:paraId="2681F297" w14:textId="77777777" w:rsidR="00CA4071" w:rsidRPr="00D14E08" w:rsidRDefault="00CA4071" w:rsidP="00CA4071">
      <w:pPr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2F0187C6" wp14:editId="68C2927D">
            <wp:extent cx="4648200" cy="3429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443F3" w14:textId="77777777" w:rsidR="00CA4071" w:rsidRPr="00D14E08" w:rsidRDefault="00CA4071" w:rsidP="00CA4071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comfortable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behav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spontaneou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manne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>?</w:t>
      </w:r>
    </w:p>
    <w:p w14:paraId="3D71F349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412EA3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98715FA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0CB50E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C8B2DE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36068EC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694119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72DEE03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0111B54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4795DC6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2088DC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F63FF9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201184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3C60905" w14:textId="77777777" w:rsidR="00D14E08" w:rsidRPr="00D14E08" w:rsidRDefault="00D14E08" w:rsidP="00D14E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096F8A" w14:textId="77777777" w:rsidR="00967A53" w:rsidRDefault="00967A53" w:rsidP="00D14E08">
      <w:pPr>
        <w:rPr>
          <w:rFonts w:ascii="Times New Roman" w:hAnsi="Times New Roman" w:cs="Times New Roman"/>
          <w:b/>
          <w:sz w:val="24"/>
          <w:szCs w:val="24"/>
        </w:rPr>
      </w:pPr>
    </w:p>
    <w:p w14:paraId="2509E7D4" w14:textId="5378D829" w:rsidR="00D14E08" w:rsidRPr="00D14E08" w:rsidRDefault="00D14E08" w:rsidP="00D14E08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bookmarkStart w:id="0" w:name="_GoBack"/>
      <w:bookmarkEnd w:id="0"/>
      <w:proofErr w:type="spellStart"/>
      <w:r w:rsidRPr="00D14E08">
        <w:rPr>
          <w:rFonts w:ascii="Times New Roman" w:hAnsi="Times New Roman" w:cs="Times New Roman"/>
          <w:bCs/>
          <w:i/>
          <w:iCs/>
          <w:sz w:val="24"/>
          <w:szCs w:val="24"/>
        </w:rPr>
        <w:t>Alliance</w:t>
      </w:r>
      <w:proofErr w:type="spellEnd"/>
      <w:r w:rsidRPr="00D14E0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with </w:t>
      </w:r>
      <w:proofErr w:type="spellStart"/>
      <w:r w:rsidRPr="00D14E08">
        <w:rPr>
          <w:rFonts w:ascii="Times New Roman" w:hAnsi="Times New Roman" w:cs="Times New Roman"/>
          <w:bCs/>
          <w:i/>
          <w:iCs/>
          <w:sz w:val="24"/>
          <w:szCs w:val="24"/>
        </w:rPr>
        <w:t>therapist</w:t>
      </w:r>
      <w:proofErr w:type="spellEnd"/>
      <w:r w:rsidRPr="00D14E0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</w:p>
    <w:p w14:paraId="080F6F55" w14:textId="77777777" w:rsidR="00D14E08" w:rsidRPr="00D14E08" w:rsidRDefault="00D14E08" w:rsidP="00D14E08">
      <w:pPr>
        <w:rPr>
          <w:rFonts w:ascii="Times New Roman" w:hAnsi="Times New Roman" w:cs="Times New Roman"/>
          <w:bCs/>
          <w:sz w:val="24"/>
          <w:szCs w:val="24"/>
        </w:rPr>
      </w:pPr>
    </w:p>
    <w:p w14:paraId="532ED603" w14:textId="77777777" w:rsidR="00D14E08" w:rsidRPr="00D14E08" w:rsidRDefault="00D14E08" w:rsidP="00D14E0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14E0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response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scale: </w:t>
      </w:r>
      <w:r w:rsidRPr="00D14E08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6E52EF08" wp14:editId="7EA8F41F">
            <wp:extent cx="6273800" cy="46355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800" cy="46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50B87" w14:textId="77777777" w:rsidR="00D14E08" w:rsidRPr="00D14E08" w:rsidRDefault="00D14E08" w:rsidP="00D14E08">
      <w:pPr>
        <w:numPr>
          <w:ilvl w:val="0"/>
          <w:numId w:val="2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like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herapist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understand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6281D18" w14:textId="77777777" w:rsidR="00D14E08" w:rsidRPr="00D14E08" w:rsidRDefault="00D14E08" w:rsidP="00D14E08">
      <w:pPr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2AA50F5" wp14:editId="4AF09F0B">
            <wp:extent cx="4648200" cy="342900"/>
            <wp:effectExtent l="0" t="0" r="0" b="0"/>
            <wp:docPr id="7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126DD" w14:textId="77777777" w:rsidR="00D14E08" w:rsidRPr="00D14E08" w:rsidRDefault="00D14E08" w:rsidP="00D14E08">
      <w:pPr>
        <w:numPr>
          <w:ilvl w:val="0"/>
          <w:numId w:val="2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confident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herapist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point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in the right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directio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>?</w:t>
      </w:r>
    </w:p>
    <w:p w14:paraId="6D6CE3F1" w14:textId="77777777" w:rsidR="00D14E08" w:rsidRPr="00D14E08" w:rsidRDefault="00D14E08" w:rsidP="00D14E08">
      <w:pPr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0C12533F" wp14:editId="36106118">
            <wp:extent cx="4648200" cy="342900"/>
            <wp:effectExtent l="0" t="0" r="0" b="0"/>
            <wp:docPr id="8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197E7" w14:textId="77777777" w:rsidR="00D14E08" w:rsidRPr="00D14E08" w:rsidRDefault="00D14E08" w:rsidP="00D14E08">
      <w:pPr>
        <w:numPr>
          <w:ilvl w:val="0"/>
          <w:numId w:val="2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herapist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oward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mutually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agreed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upo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goal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1DD3C6D" w14:textId="77777777" w:rsidR="00D14E08" w:rsidRPr="00D14E08" w:rsidRDefault="00D14E08" w:rsidP="00D14E08">
      <w:pPr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2D699AF4" wp14:editId="476A562F">
            <wp:extent cx="4648200" cy="342900"/>
            <wp:effectExtent l="0" t="0" r="0" b="0"/>
            <wp:docPr id="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414B0" w14:textId="77777777" w:rsidR="00D14E08" w:rsidRPr="00D14E08" w:rsidRDefault="00D14E08" w:rsidP="00D14E08">
      <w:pPr>
        <w:numPr>
          <w:ilvl w:val="0"/>
          <w:numId w:val="2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trust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herapist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D7A7DC7" w14:textId="77777777" w:rsidR="00D14E08" w:rsidRPr="00D14E08" w:rsidRDefault="00D14E08" w:rsidP="00D14E08">
      <w:pPr>
        <w:jc w:val="both"/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5793738" wp14:editId="264839A2">
            <wp:extent cx="5334000" cy="393700"/>
            <wp:effectExtent l="0" t="0" r="0" b="6350"/>
            <wp:docPr id="1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9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80CF6" w14:textId="77777777" w:rsidR="00D14E08" w:rsidRPr="00D14E08" w:rsidRDefault="00D14E08" w:rsidP="00D14E08">
      <w:pPr>
        <w:numPr>
          <w:ilvl w:val="0"/>
          <w:numId w:val="2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therapist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offer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new ways of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looking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4E08">
        <w:rPr>
          <w:rFonts w:ascii="Times New Roman" w:hAnsi="Times New Roman" w:cs="Times New Roman"/>
          <w:sz w:val="24"/>
          <w:szCs w:val="24"/>
        </w:rPr>
        <w:t>problem</w:t>
      </w:r>
      <w:proofErr w:type="spellEnd"/>
      <w:r w:rsidRPr="00D14E08">
        <w:rPr>
          <w:rFonts w:ascii="Times New Roman" w:hAnsi="Times New Roman" w:cs="Times New Roman"/>
          <w:sz w:val="24"/>
          <w:szCs w:val="24"/>
        </w:rPr>
        <w:t>?</w:t>
      </w:r>
    </w:p>
    <w:p w14:paraId="5456391E" w14:textId="77777777" w:rsidR="00D14E08" w:rsidRPr="00D14E08" w:rsidRDefault="00D14E08" w:rsidP="00D14E08">
      <w:pPr>
        <w:rPr>
          <w:rFonts w:ascii="Times New Roman" w:hAnsi="Times New Roman" w:cs="Times New Roman"/>
          <w:sz w:val="24"/>
          <w:szCs w:val="24"/>
        </w:rPr>
      </w:pPr>
      <w:r w:rsidRPr="00D14E08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BD7D0F8" wp14:editId="6178A11E">
            <wp:extent cx="5334000" cy="393700"/>
            <wp:effectExtent l="0" t="0" r="0" b="6350"/>
            <wp:docPr id="1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9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A2891" w14:textId="77777777" w:rsidR="00D14E08" w:rsidRPr="00D14E08" w:rsidRDefault="00D14E08" w:rsidP="00D14E08">
      <w:pPr>
        <w:rPr>
          <w:rFonts w:ascii="Times New Roman" w:hAnsi="Times New Roman" w:cs="Times New Roman"/>
          <w:sz w:val="24"/>
          <w:szCs w:val="24"/>
        </w:rPr>
      </w:pPr>
    </w:p>
    <w:p w14:paraId="5ED7E252" w14:textId="77777777" w:rsidR="00CA4071" w:rsidRPr="00D14E08" w:rsidRDefault="00CA4071" w:rsidP="003C7DD1">
      <w:pPr>
        <w:rPr>
          <w:rFonts w:ascii="Times New Roman" w:hAnsi="Times New Roman" w:cs="Times New Roman"/>
          <w:sz w:val="24"/>
          <w:szCs w:val="24"/>
          <w:lang w:val="en-AU"/>
        </w:rPr>
      </w:pPr>
    </w:p>
    <w:sectPr w:rsidR="00CA4071" w:rsidRPr="00D14E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755EBA"/>
    <w:multiLevelType w:val="hybridMultilevel"/>
    <w:tmpl w:val="BE3EF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8A3B1F"/>
    <w:multiLevelType w:val="hybridMultilevel"/>
    <w:tmpl w:val="724C65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DD1"/>
    <w:rsid w:val="003C7DD1"/>
    <w:rsid w:val="006F16BC"/>
    <w:rsid w:val="007C1C56"/>
    <w:rsid w:val="00967A53"/>
    <w:rsid w:val="00A439F0"/>
    <w:rsid w:val="00BC3F6B"/>
    <w:rsid w:val="00CA4071"/>
    <w:rsid w:val="00D14E08"/>
    <w:rsid w:val="00D3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295B4"/>
  <w15:chartTrackingRefBased/>
  <w15:docId w15:val="{82D02EA6-AE3E-4B21-B21B-73646967A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ardi, Valentina</cp:lastModifiedBy>
  <cp:revision>7</cp:revision>
  <dcterms:created xsi:type="dcterms:W3CDTF">2020-03-13T17:02:00Z</dcterms:created>
  <dcterms:modified xsi:type="dcterms:W3CDTF">2020-03-13T17:05:00Z</dcterms:modified>
</cp:coreProperties>
</file>